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73E91" w14:textId="1FC31A90" w:rsidR="003146A8" w:rsidRPr="00AB7B2E" w:rsidRDefault="003146A8" w:rsidP="003146A8">
      <w:pPr>
        <w:pStyle w:val="Heading3"/>
        <w:rPr>
          <w:rFonts w:asciiTheme="majorBidi" w:hAnsiTheme="majorBidi"/>
        </w:rPr>
      </w:pPr>
      <w:r w:rsidRPr="00AB7B2E">
        <w:rPr>
          <w:rFonts w:asciiTheme="majorBidi" w:hAnsiTheme="majorBidi"/>
        </w:rPr>
        <w:t xml:space="preserve">Multimedia Appendix </w:t>
      </w:r>
      <w:r w:rsidR="009E4890">
        <w:rPr>
          <w:rFonts w:asciiTheme="majorBidi" w:hAnsiTheme="majorBidi"/>
        </w:rPr>
        <w:t>4</w:t>
      </w:r>
      <w:r w:rsidR="001A377A">
        <w:rPr>
          <w:rFonts w:asciiTheme="majorBidi" w:hAnsiTheme="majorBidi"/>
        </w:rPr>
        <w:t xml:space="preserve"> –</w:t>
      </w:r>
      <w:r w:rsidRPr="00AB7B2E">
        <w:rPr>
          <w:rFonts w:asciiTheme="majorBidi" w:hAnsiTheme="majorBidi"/>
        </w:rPr>
        <w:t xml:space="preserve"> Data Cleaning procedures for categorical data</w:t>
      </w:r>
    </w:p>
    <w:p w14:paraId="4D98004A" w14:textId="77777777" w:rsidR="003146A8" w:rsidRPr="00BB4A80" w:rsidRDefault="003146A8" w:rsidP="003146A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830"/>
        <w:gridCol w:w="1985"/>
        <w:gridCol w:w="147"/>
      </w:tblGrid>
      <w:tr w:rsidR="003146A8" w:rsidRPr="00DC15FA" w14:paraId="260C0CC9" w14:textId="77777777" w:rsidTr="001B0BA6">
        <w:trPr>
          <w:gridAfter w:val="1"/>
          <w:wAfter w:w="147" w:type="dxa"/>
        </w:trPr>
        <w:tc>
          <w:tcPr>
            <w:tcW w:w="8784" w:type="dxa"/>
            <w:gridSpan w:val="3"/>
          </w:tcPr>
          <w:p w14:paraId="5B4FF8E3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Table S1: Ethnicity categories data cleaning procedure</w:t>
            </w:r>
          </w:p>
        </w:tc>
      </w:tr>
      <w:tr w:rsidR="003146A8" w:rsidRPr="00DC15FA" w14:paraId="056E2915" w14:textId="77777777" w:rsidTr="001B0BA6">
        <w:trPr>
          <w:gridAfter w:val="1"/>
          <w:wAfter w:w="147" w:type="dxa"/>
        </w:trPr>
        <w:tc>
          <w:tcPr>
            <w:tcW w:w="3969" w:type="dxa"/>
            <w:tcBorders>
              <w:top w:val="single" w:sz="4" w:space="0" w:color="auto"/>
            </w:tcBorders>
          </w:tcPr>
          <w:p w14:paraId="3753393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‘Raw’ unprocessed ethnicity categories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0EC69D51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‘Cleaned’, reduced categori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8DF7F3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 xml:space="preserve">Final analytical categories </w:t>
            </w:r>
          </w:p>
        </w:tc>
      </w:tr>
      <w:tr w:rsidR="003146A8" w:rsidRPr="00DC15FA" w14:paraId="72D21267" w14:textId="77777777" w:rsidTr="001B0BA6">
        <w:trPr>
          <w:gridAfter w:val="1"/>
          <w:wAfter w:w="147" w:type="dxa"/>
        </w:trPr>
        <w:tc>
          <w:tcPr>
            <w:tcW w:w="3969" w:type="dxa"/>
            <w:tcBorders>
              <w:top w:val="single" w:sz="4" w:space="0" w:color="auto"/>
            </w:tcBorders>
          </w:tcPr>
          <w:p w14:paraId="6E2AAB38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White: British, Irish, Gypsy / Irish traveller, White other;</w:t>
            </w:r>
          </w:p>
          <w:p w14:paraId="75F78411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339282C7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</w:rPr>
              <w:t>White: British / non;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6AFD6D9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White</w:t>
            </w:r>
          </w:p>
        </w:tc>
      </w:tr>
      <w:tr w:rsidR="003146A8" w:rsidRPr="00DC15FA" w14:paraId="69D20C79" w14:textId="77777777" w:rsidTr="001B0BA6">
        <w:trPr>
          <w:gridAfter w:val="1"/>
          <w:wAfter w:w="147" w:type="dxa"/>
          <w:trHeight w:val="1720"/>
        </w:trPr>
        <w:tc>
          <w:tcPr>
            <w:tcW w:w="3969" w:type="dxa"/>
          </w:tcPr>
          <w:p w14:paraId="0018F5E1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Mixed race - West and Black Caribbean, Mixed race - West and Black African; Mixed race, White and Asian; </w:t>
            </w:r>
          </w:p>
          <w:p w14:paraId="589D60F9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Mixed race – Other </w:t>
            </w:r>
          </w:p>
          <w:p w14:paraId="289E1F0E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551A2118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830" w:type="dxa"/>
          </w:tcPr>
          <w:p w14:paraId="66747AB8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1D94DF5B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734958DB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 xml:space="preserve">Mixed race </w:t>
            </w:r>
          </w:p>
          <w:p w14:paraId="5FE2CF9B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 xml:space="preserve"> </w:t>
            </w:r>
          </w:p>
          <w:p w14:paraId="1B434580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985" w:type="dxa"/>
          </w:tcPr>
          <w:p w14:paraId="7ECE1151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427B5E1E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11D66AF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Mixed</w:t>
            </w:r>
          </w:p>
        </w:tc>
      </w:tr>
      <w:tr w:rsidR="003146A8" w:rsidRPr="00DC15FA" w14:paraId="3789CFED" w14:textId="77777777" w:rsidTr="001B0BA6">
        <w:trPr>
          <w:gridAfter w:val="1"/>
          <w:wAfter w:w="147" w:type="dxa"/>
          <w:trHeight w:val="2040"/>
        </w:trPr>
        <w:tc>
          <w:tcPr>
            <w:tcW w:w="3969" w:type="dxa"/>
          </w:tcPr>
          <w:p w14:paraId="3A356522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Asian British: Indian; Pakistani; Bangladeshi; Chinese; Other</w:t>
            </w:r>
          </w:p>
          <w:p w14:paraId="2D75A7C3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830" w:type="dxa"/>
          </w:tcPr>
          <w:p w14:paraId="15B1B89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</w:rPr>
              <w:t xml:space="preserve">South Asian British; East Asian British; </w:t>
            </w:r>
          </w:p>
        </w:tc>
        <w:tc>
          <w:tcPr>
            <w:tcW w:w="1985" w:type="dxa"/>
          </w:tcPr>
          <w:p w14:paraId="5E0316AD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3146A8" w:rsidRPr="00DC15FA" w14:paraId="1E844B87" w14:textId="77777777" w:rsidTr="001B0BA6">
        <w:trPr>
          <w:gridAfter w:val="1"/>
          <w:wAfter w:w="147" w:type="dxa"/>
        </w:trPr>
        <w:tc>
          <w:tcPr>
            <w:tcW w:w="3969" w:type="dxa"/>
          </w:tcPr>
          <w:p w14:paraId="3CFA923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73C7F6A8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Black British - Caribbean; African; Other</w:t>
            </w:r>
          </w:p>
          <w:p w14:paraId="594E9174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830" w:type="dxa"/>
          </w:tcPr>
          <w:p w14:paraId="362EE3E3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3FE93FA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</w:rPr>
              <w:t>Black British</w:t>
            </w:r>
          </w:p>
        </w:tc>
        <w:tc>
          <w:tcPr>
            <w:tcW w:w="1985" w:type="dxa"/>
          </w:tcPr>
          <w:p w14:paraId="723BA861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75B792B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Black</w:t>
            </w:r>
          </w:p>
        </w:tc>
      </w:tr>
      <w:tr w:rsidR="003146A8" w:rsidRPr="00DC15FA" w14:paraId="1FA58639" w14:textId="77777777" w:rsidTr="001B0BA6">
        <w:trPr>
          <w:gridAfter w:val="1"/>
          <w:wAfter w:w="147" w:type="dxa"/>
        </w:trPr>
        <w:tc>
          <w:tcPr>
            <w:tcW w:w="3969" w:type="dxa"/>
            <w:tcBorders>
              <w:bottom w:val="single" w:sz="4" w:space="0" w:color="auto"/>
            </w:tcBorders>
          </w:tcPr>
          <w:p w14:paraId="545233D0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Non-specified categories: 'NA', Not known, Not specified; Not stated.</w:t>
            </w:r>
          </w:p>
          <w:p w14:paraId="709A8E1F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Other ethnic groups - Arab, other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744B3A1D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501584F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Other</w:t>
            </w:r>
          </w:p>
        </w:tc>
      </w:tr>
      <w:tr w:rsidR="003146A8" w:rsidRPr="00DC15FA" w14:paraId="6256A19C" w14:textId="77777777" w:rsidTr="001B0BA6">
        <w:tc>
          <w:tcPr>
            <w:tcW w:w="8931" w:type="dxa"/>
            <w:gridSpan w:val="4"/>
          </w:tcPr>
          <w:p w14:paraId="2C1B030A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2350514E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5B4BD96D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07E11E5E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lastRenderedPageBreak/>
              <w:t>Table S2: Diagnostic categories data cleaning procedure</w:t>
            </w:r>
          </w:p>
        </w:tc>
      </w:tr>
      <w:tr w:rsidR="003146A8" w:rsidRPr="00DC15FA" w14:paraId="3645BE52" w14:textId="77777777" w:rsidTr="001B0BA6">
        <w:tc>
          <w:tcPr>
            <w:tcW w:w="3969" w:type="dxa"/>
            <w:tcBorders>
              <w:top w:val="single" w:sz="4" w:space="0" w:color="auto"/>
            </w:tcBorders>
          </w:tcPr>
          <w:p w14:paraId="3082D6FB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lastRenderedPageBreak/>
              <w:t>‘Raw’ unprocessed ICD-10 categories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267E37F2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‘Cleaned’, reduced categories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</w:tcBorders>
          </w:tcPr>
          <w:p w14:paraId="533513CF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Final analytical categories (DSM-IV)</w:t>
            </w:r>
          </w:p>
        </w:tc>
      </w:tr>
      <w:tr w:rsidR="003146A8" w:rsidRPr="00DC15FA" w14:paraId="3C97ACA5" w14:textId="77777777" w:rsidTr="001B0BA6">
        <w:tc>
          <w:tcPr>
            <w:tcW w:w="3969" w:type="dxa"/>
            <w:tcBorders>
              <w:top w:val="single" w:sz="4" w:space="0" w:color="auto"/>
            </w:tcBorders>
          </w:tcPr>
          <w:p w14:paraId="2CA32CA0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F60 - Specific; Paranoid </w:t>
            </w:r>
          </w:p>
          <w:p w14:paraId="0AF3D1FE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F60.0 - Paranoid F60.1 </w:t>
            </w:r>
          </w:p>
          <w:p w14:paraId="46CBA4E9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F60.1 - Schizoid; </w:t>
            </w:r>
          </w:p>
          <w:p w14:paraId="0D825BDC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F60.2 - Dissocial </w:t>
            </w:r>
          </w:p>
          <w:p w14:paraId="5D0AB8E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F60.3 - Emotionally unstable</w:t>
            </w:r>
          </w:p>
          <w:p w14:paraId="7F642F4F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 F60.31 - Borderline Type</w:t>
            </w:r>
          </w:p>
          <w:p w14:paraId="4177EF2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F60.4 - Histrionic. F60.4 - Histrionic</w:t>
            </w:r>
          </w:p>
          <w:p w14:paraId="311E4B9D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F60.5 - Anankastic; - F60.5 Anankastic </w:t>
            </w:r>
          </w:p>
          <w:p w14:paraId="7247927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F60.6 - Anxious [avoidant] </w:t>
            </w:r>
          </w:p>
          <w:p w14:paraId="3ECA9D32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F60.7 - Dependent; F60.7 - Dependent; </w:t>
            </w:r>
          </w:p>
          <w:p w14:paraId="7DFD6964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F60.8 - Other specific; </w:t>
            </w:r>
          </w:p>
          <w:p w14:paraId="7DC1268C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F60.9 Unspecified; </w:t>
            </w:r>
          </w:p>
          <w:p w14:paraId="75F0C78F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F61 -Mixed and other, Mixed &amp; Other, Mixed; F61.x Mixed and other</w:t>
            </w:r>
          </w:p>
          <w:p w14:paraId="3124BF2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F61.1 - Troublesome personality changes; 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69C5D491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6578AE9E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Paranoid </w:t>
            </w:r>
          </w:p>
          <w:p w14:paraId="61CFCB79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Schizoid</w:t>
            </w:r>
          </w:p>
          <w:p w14:paraId="7BBDC642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Dissocial</w:t>
            </w:r>
          </w:p>
          <w:p w14:paraId="3A6BC1FF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Emotional unstable Borderline</w:t>
            </w:r>
          </w:p>
          <w:p w14:paraId="52FE1C64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Histrionic</w:t>
            </w:r>
          </w:p>
          <w:p w14:paraId="7994107A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Anankastic</w:t>
            </w:r>
          </w:p>
          <w:p w14:paraId="40490498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Anxious</w:t>
            </w:r>
          </w:p>
          <w:p w14:paraId="4C4200D4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Dependent</w:t>
            </w:r>
          </w:p>
          <w:p w14:paraId="1B26950B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Other specified</w:t>
            </w:r>
          </w:p>
          <w:p w14:paraId="32307A2C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Non specified</w:t>
            </w:r>
          </w:p>
          <w:p w14:paraId="08CBC62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 xml:space="preserve"> Mixed</w:t>
            </w:r>
          </w:p>
          <w:p w14:paraId="0C7D6352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DC15FA">
              <w:rPr>
                <w:rFonts w:asciiTheme="majorBidi" w:hAnsiTheme="majorBidi" w:cstheme="majorBidi"/>
                <w:i/>
                <w:iCs/>
              </w:rPr>
              <w:t>Troublesome personality change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</w:tcBorders>
          </w:tcPr>
          <w:p w14:paraId="4157E727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644B9D01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43D32766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169B4D72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5EF6DCA3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A</w:t>
            </w:r>
          </w:p>
          <w:p w14:paraId="3F7B4B55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B</w:t>
            </w:r>
          </w:p>
          <w:p w14:paraId="7805C7DA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C</w:t>
            </w:r>
          </w:p>
          <w:p w14:paraId="10D0FD72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  <w:r w:rsidRPr="00DC15FA">
              <w:rPr>
                <w:rFonts w:asciiTheme="majorBidi" w:hAnsiTheme="majorBidi" w:cstheme="majorBidi"/>
              </w:rPr>
              <w:t>other</w:t>
            </w:r>
          </w:p>
        </w:tc>
      </w:tr>
      <w:tr w:rsidR="003146A8" w:rsidRPr="00DC15FA" w14:paraId="6D1F988A" w14:textId="77777777" w:rsidTr="001B0BA6">
        <w:tc>
          <w:tcPr>
            <w:tcW w:w="8931" w:type="dxa"/>
            <w:gridSpan w:val="4"/>
            <w:tcBorders>
              <w:top w:val="single" w:sz="4" w:space="0" w:color="auto"/>
            </w:tcBorders>
          </w:tcPr>
          <w:p w14:paraId="21C7128E" w14:textId="77777777" w:rsidR="003146A8" w:rsidRPr="00DC15FA" w:rsidRDefault="003146A8" w:rsidP="001B0BA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14:paraId="702BE6DB" w14:textId="77777777" w:rsidR="003146A8" w:rsidRDefault="003146A8" w:rsidP="009B3DA3"/>
    <w:sectPr w:rsidR="00314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13D1A" w14:textId="77777777" w:rsidR="00AB348F" w:rsidRDefault="00AB348F" w:rsidP="00C8717B">
      <w:pPr>
        <w:spacing w:after="0" w:line="240" w:lineRule="auto"/>
      </w:pPr>
      <w:r>
        <w:separator/>
      </w:r>
    </w:p>
  </w:endnote>
  <w:endnote w:type="continuationSeparator" w:id="0">
    <w:p w14:paraId="233EFFD9" w14:textId="77777777" w:rsidR="00AB348F" w:rsidRDefault="00AB348F" w:rsidP="00C87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95790" w14:textId="77777777" w:rsidR="00AB348F" w:rsidRDefault="00AB348F" w:rsidP="00C8717B">
      <w:pPr>
        <w:spacing w:after="0" w:line="240" w:lineRule="auto"/>
      </w:pPr>
      <w:r>
        <w:separator/>
      </w:r>
    </w:p>
  </w:footnote>
  <w:footnote w:type="continuationSeparator" w:id="0">
    <w:p w14:paraId="0FAB9EF4" w14:textId="77777777" w:rsidR="00AB348F" w:rsidRDefault="00AB348F" w:rsidP="00C87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6A8"/>
    <w:rsid w:val="001A377A"/>
    <w:rsid w:val="003146A8"/>
    <w:rsid w:val="005840B5"/>
    <w:rsid w:val="005F6F6D"/>
    <w:rsid w:val="0095142E"/>
    <w:rsid w:val="009A7EB5"/>
    <w:rsid w:val="009B3DA3"/>
    <w:rsid w:val="009E4890"/>
    <w:rsid w:val="00A626DE"/>
    <w:rsid w:val="00AB348F"/>
    <w:rsid w:val="00C8717B"/>
    <w:rsid w:val="00E3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CF348"/>
  <w15:chartTrackingRefBased/>
  <w15:docId w15:val="{1D5975B0-7271-4DF8-A95A-4249ADFEC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A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6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6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46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6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6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6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6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6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6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14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4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6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4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6A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4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6A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4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6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46A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17B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7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17B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JS</cp:lastModifiedBy>
  <cp:revision>4</cp:revision>
  <dcterms:created xsi:type="dcterms:W3CDTF">2025-03-12T15:51:00Z</dcterms:created>
  <dcterms:modified xsi:type="dcterms:W3CDTF">2025-03-12T15:51:00Z</dcterms:modified>
</cp:coreProperties>
</file>